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145D57" w14:textId="16BE2EA9" w:rsidR="004A7E97" w:rsidRDefault="00103EDD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Supplemental Table 2</w:t>
      </w:r>
      <w:r w:rsidR="007E61B4" w:rsidRPr="00D23F58">
        <w:rPr>
          <w:rFonts w:asciiTheme="minorHAnsi" w:hAnsiTheme="minorHAnsi" w:cstheme="minorHAnsi"/>
          <w:lang w:val="en-US"/>
        </w:rPr>
        <w:t>. Number of transformants</w:t>
      </w:r>
      <w:r w:rsidR="00813C7F" w:rsidRPr="00D23F58">
        <w:rPr>
          <w:rFonts w:asciiTheme="minorHAnsi" w:hAnsiTheme="minorHAnsi" w:cstheme="minorHAnsi"/>
          <w:lang w:val="en-US"/>
        </w:rPr>
        <w:t xml:space="preserve"> and</w:t>
      </w:r>
      <w:r w:rsidR="008B4C49">
        <w:rPr>
          <w:rFonts w:asciiTheme="minorHAnsi" w:hAnsiTheme="minorHAnsi" w:cstheme="minorHAnsi"/>
          <w:lang w:val="en-US"/>
        </w:rPr>
        <w:t xml:space="preserve"> relative</w:t>
      </w:r>
      <w:r w:rsidR="00813C7F" w:rsidRPr="00D23F58">
        <w:rPr>
          <w:rFonts w:asciiTheme="minorHAnsi" w:hAnsiTheme="minorHAnsi" w:cstheme="minorHAnsi"/>
          <w:lang w:val="en-US"/>
        </w:rPr>
        <w:t xml:space="preserve"> transformation efficiencies</w:t>
      </w:r>
      <w:r w:rsidR="00D23F58" w:rsidRPr="00D23F58">
        <w:rPr>
          <w:rFonts w:asciiTheme="minorHAnsi" w:hAnsiTheme="minorHAnsi" w:cstheme="minorHAnsi"/>
          <w:lang w:val="en-US"/>
        </w:rPr>
        <w:t xml:space="preserve"> </w:t>
      </w:r>
      <w:r w:rsidR="008B4C49">
        <w:rPr>
          <w:rFonts w:asciiTheme="minorHAnsi" w:hAnsiTheme="minorHAnsi" w:cstheme="minorHAnsi"/>
          <w:lang w:val="en-US"/>
        </w:rPr>
        <w:t>after CRISPR/Cas9-mediated transformation with and without donor DNA</w:t>
      </w:r>
    </w:p>
    <w:p w14:paraId="28E07B58" w14:textId="435035FB" w:rsidR="00D23F58" w:rsidRPr="00040459" w:rsidRDefault="00D23F58">
      <w:pPr>
        <w:rPr>
          <w:rFonts w:asciiTheme="minorHAnsi" w:hAnsiTheme="minorHAnsi" w:cstheme="minorHAnsi"/>
          <w:lang w:val="en-US"/>
        </w:rPr>
      </w:pPr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9"/>
        <w:gridCol w:w="1224"/>
        <w:gridCol w:w="222"/>
        <w:gridCol w:w="1193"/>
        <w:gridCol w:w="222"/>
        <w:gridCol w:w="1201"/>
        <w:gridCol w:w="222"/>
        <w:gridCol w:w="299"/>
        <w:gridCol w:w="902"/>
        <w:gridCol w:w="516"/>
        <w:gridCol w:w="772"/>
        <w:gridCol w:w="362"/>
        <w:gridCol w:w="1024"/>
        <w:gridCol w:w="818"/>
        <w:gridCol w:w="568"/>
        <w:gridCol w:w="1275"/>
        <w:gridCol w:w="82"/>
        <w:gridCol w:w="1903"/>
      </w:tblGrid>
      <w:tr w:rsidR="00B20D73" w:rsidRPr="00DC0760" w14:paraId="7E9AAD03" w14:textId="77777777" w:rsidTr="00336C6B"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3D51BA33" w14:textId="1736B03C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  <w:lang w:val="en-US"/>
              </w:rPr>
              <w:t>Strain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03611132" w14:textId="75B41A0E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  <w:lang w:val="en-US"/>
              </w:rPr>
              <w:t>pFC332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1FBE758E" w14:textId="77777777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14:paraId="0CBB6938" w14:textId="77777777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  <w:lang w:val="en-US"/>
              </w:rPr>
              <w:t>KORE 5 Guide</w:t>
            </w:r>
          </w:p>
          <w:p w14:paraId="3DDD5666" w14:textId="7A2592D7" w:rsidR="007A0D41" w:rsidRPr="00DC0760" w:rsidRDefault="007A0D41" w:rsidP="00D23F5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076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no donor)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6D328B77" w14:textId="77777777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C73B4A" w14:textId="43A35CF9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  <w:lang w:val="en-US"/>
              </w:rPr>
              <w:t xml:space="preserve">2 </w:t>
            </w:r>
            <w:r w:rsidRPr="00DC0760">
              <w:rPr>
                <w:rFonts w:ascii="Calibri" w:hAnsi="Calibri" w:cs="Calibri"/>
                <w:lang w:val="en-US"/>
              </w:rPr>
              <w:t>µ</w:t>
            </w:r>
            <w:r w:rsidRPr="00DC0760">
              <w:rPr>
                <w:rFonts w:asciiTheme="minorHAnsi" w:hAnsiTheme="minorHAnsi" w:cstheme="minorHAnsi"/>
                <w:lang w:val="en-US"/>
              </w:rPr>
              <w:t>g</w:t>
            </w:r>
          </w:p>
          <w:p w14:paraId="6F485979" w14:textId="168BD717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  <w:lang w:val="en-US"/>
              </w:rPr>
              <w:t>donor</w:t>
            </w:r>
          </w:p>
        </w:tc>
        <w:tc>
          <w:tcPr>
            <w:tcW w:w="299" w:type="dxa"/>
            <w:tcBorders>
              <w:top w:val="single" w:sz="4" w:space="0" w:color="auto"/>
              <w:bottom w:val="single" w:sz="4" w:space="0" w:color="auto"/>
            </w:tcBorders>
          </w:tcPr>
          <w:p w14:paraId="617A5C33" w14:textId="77777777" w:rsidR="00B20D73" w:rsidRPr="00DC0760" w:rsidRDefault="00B20D73" w:rsidP="008B4C49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455980" w14:textId="74510ACA" w:rsidR="00B20D73" w:rsidRPr="00DC0760" w:rsidRDefault="00336C6B" w:rsidP="008B4C49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  <w:lang w:val="en-US"/>
              </w:rPr>
              <w:t>1</w:t>
            </w:r>
            <w:r w:rsidR="00B20D73" w:rsidRPr="00DC0760">
              <w:rPr>
                <w:rFonts w:asciiTheme="minorHAnsi" w:hAnsiTheme="minorHAnsi" w:cstheme="minorHAnsi"/>
                <w:lang w:val="en-US"/>
              </w:rPr>
              <w:t xml:space="preserve">2 </w:t>
            </w:r>
            <w:r w:rsidR="00B20D73" w:rsidRPr="00DC0760">
              <w:rPr>
                <w:rFonts w:ascii="Calibri" w:hAnsi="Calibri" w:cs="Calibri"/>
                <w:lang w:val="en-US"/>
              </w:rPr>
              <w:t>µ</w:t>
            </w:r>
            <w:r w:rsidR="00B20D73" w:rsidRPr="00DC0760">
              <w:rPr>
                <w:rFonts w:asciiTheme="minorHAnsi" w:hAnsiTheme="minorHAnsi" w:cstheme="minorHAnsi"/>
                <w:lang w:val="en-US"/>
              </w:rPr>
              <w:t>g</w:t>
            </w:r>
          </w:p>
          <w:p w14:paraId="459D6FAB" w14:textId="0140D559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  <w:lang w:val="en-US"/>
              </w:rPr>
              <w:t>dono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4D3157" w14:textId="2E731A6A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  <w:lang w:val="en-US"/>
              </w:rPr>
              <w:t>negative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D93CC0" w14:textId="739C3844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  <w:lang w:val="en-US"/>
              </w:rPr>
              <w:t>% colonies pFC332 vs KORE5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F2C715" w14:textId="77777777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  <w:lang w:val="en-US"/>
              </w:rPr>
              <w:t>% colonies pFC332 vs</w:t>
            </w:r>
          </w:p>
          <w:p w14:paraId="43D1BE93" w14:textId="6E27A6D3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  <w:lang w:val="en-US"/>
              </w:rPr>
              <w:t>2µg DNA donor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CD0A70" w14:textId="77777777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  <w:lang w:val="en-US"/>
              </w:rPr>
              <w:t>% colonies pFC332 vs</w:t>
            </w:r>
          </w:p>
          <w:p w14:paraId="6088E3DE" w14:textId="2538963E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  <w:lang w:val="en-US"/>
              </w:rPr>
              <w:t>12µg DNA donor</w:t>
            </w:r>
          </w:p>
        </w:tc>
      </w:tr>
      <w:tr w:rsidR="00B20D73" w:rsidRPr="00DC0760" w14:paraId="78CB1C8D" w14:textId="77777777" w:rsidTr="00336C6B">
        <w:tc>
          <w:tcPr>
            <w:tcW w:w="1229" w:type="dxa"/>
            <w:tcBorders>
              <w:top w:val="single" w:sz="4" w:space="0" w:color="auto"/>
            </w:tcBorders>
          </w:tcPr>
          <w:p w14:paraId="0EEC457A" w14:textId="44742B8A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193216B0" w14:textId="28ECD162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eastAsiaTheme="minorHAnsi" w:hAnsiTheme="minorHAnsi" w:cstheme="minorHAnsi"/>
                <w:kern w:val="2"/>
                <w:lang w:val="en-US" w:eastAsia="en-US"/>
                <w14:ligatures w14:val="standardContextual"/>
              </w:rPr>
              <w:t>404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5654DAD2" w14:textId="77777777" w:rsidR="00B20D73" w:rsidRPr="00DC0760" w:rsidRDefault="00B20D73" w:rsidP="00D23F58">
            <w:pPr>
              <w:jc w:val="center"/>
              <w:rPr>
                <w:rFonts w:asciiTheme="minorHAnsi" w:eastAsiaTheme="minorHAnsi" w:hAnsiTheme="minorHAnsi" w:cstheme="minorHAnsi"/>
                <w:kern w:val="2"/>
                <w:lang w:val="en-US" w:eastAsia="en-US"/>
                <w14:ligatures w14:val="standardContextual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319D2EB6" w14:textId="68B08114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eastAsiaTheme="minorHAnsi" w:hAnsiTheme="minorHAnsi" w:cstheme="minorHAnsi"/>
                <w:kern w:val="2"/>
                <w:lang w:val="en-US" w:eastAsia="en-US"/>
                <w14:ligatures w14:val="standardContextual"/>
              </w:rPr>
              <w:t>35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4B795548" w14:textId="77777777" w:rsidR="00B20D73" w:rsidRPr="00DC0760" w:rsidRDefault="00B20D73" w:rsidP="00D23F58">
            <w:pPr>
              <w:jc w:val="center"/>
              <w:rPr>
                <w:rFonts w:asciiTheme="minorHAnsi" w:eastAsiaTheme="minorHAnsi" w:hAnsiTheme="minorHAnsi" w:cstheme="minorHAnsi"/>
                <w:kern w:val="2"/>
                <w:lang w:val="en-US" w:eastAsia="en-US"/>
                <w14:ligatures w14:val="standardContextual"/>
              </w:rPr>
            </w:pPr>
          </w:p>
        </w:tc>
        <w:tc>
          <w:tcPr>
            <w:tcW w:w="1423" w:type="dxa"/>
            <w:gridSpan w:val="2"/>
            <w:tcBorders>
              <w:top w:val="single" w:sz="4" w:space="0" w:color="auto"/>
            </w:tcBorders>
            <w:vAlign w:val="center"/>
          </w:tcPr>
          <w:p w14:paraId="7615CE9C" w14:textId="471D5602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eastAsiaTheme="minorHAnsi" w:hAnsiTheme="minorHAnsi" w:cstheme="minorHAnsi"/>
                <w:kern w:val="2"/>
                <w:lang w:val="en-US" w:eastAsia="en-US"/>
                <w14:ligatures w14:val="standardContextual"/>
              </w:rPr>
              <w:t>198</w:t>
            </w:r>
          </w:p>
        </w:tc>
        <w:tc>
          <w:tcPr>
            <w:tcW w:w="299" w:type="dxa"/>
            <w:tcBorders>
              <w:top w:val="single" w:sz="4" w:space="0" w:color="auto"/>
            </w:tcBorders>
          </w:tcPr>
          <w:p w14:paraId="00195FFF" w14:textId="77777777" w:rsidR="00B20D73" w:rsidRPr="00DC0760" w:rsidRDefault="00B20D73" w:rsidP="00D23F58">
            <w:pPr>
              <w:jc w:val="center"/>
              <w:rPr>
                <w:rFonts w:asciiTheme="minorHAnsi" w:eastAsiaTheme="minorHAnsi" w:hAnsiTheme="minorHAnsi" w:cstheme="minorHAnsi"/>
                <w:kern w:val="2"/>
                <w:lang w:val="en-US" w:eastAsia="en-US"/>
                <w14:ligatures w14:val="standardContextual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vAlign w:val="center"/>
          </w:tcPr>
          <w:p w14:paraId="3DA4365A" w14:textId="2E2FF010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eastAsiaTheme="minorHAnsi" w:hAnsiTheme="minorHAnsi" w:cstheme="minorHAnsi"/>
                <w:kern w:val="2"/>
                <w:lang w:val="en-US" w:eastAsia="en-US"/>
                <w14:ligatures w14:val="standardContextual"/>
              </w:rPr>
              <w:t>19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697C4B13" w14:textId="7187E697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eastAsiaTheme="minorHAnsi" w:hAnsiTheme="minorHAnsi" w:cstheme="minorHAnsi"/>
                <w:kern w:val="2"/>
                <w:lang w:val="en-US" w:eastAsia="en-US"/>
                <w14:ligatures w14:val="standardContextual"/>
              </w:rPr>
              <w:t>0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vAlign w:val="center"/>
          </w:tcPr>
          <w:p w14:paraId="328773BA" w14:textId="79454744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  <w:t>8</w:t>
            </w:r>
            <w:r w:rsidR="0030166F" w:rsidRPr="00DC0760"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  <w:t>.</w:t>
            </w:r>
            <w:r w:rsidRPr="00DC0760"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  <w:t>7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vAlign w:val="center"/>
          </w:tcPr>
          <w:p w14:paraId="5FC5E1F3" w14:textId="35A0923D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  <w:t>49</w:t>
            </w:r>
            <w:r w:rsidR="0030166F" w:rsidRPr="00DC0760"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  <w:t>.</w:t>
            </w:r>
            <w:r w:rsidRPr="00DC0760"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  <w:t>0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vAlign w:val="center"/>
          </w:tcPr>
          <w:p w14:paraId="457A1D84" w14:textId="49B4C405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  <w:t>47</w:t>
            </w:r>
            <w:r w:rsidR="0030166F" w:rsidRPr="00DC0760"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  <w:t>.</w:t>
            </w:r>
            <w:r w:rsidRPr="00DC0760"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  <w:t>3</w:t>
            </w:r>
          </w:p>
        </w:tc>
      </w:tr>
      <w:tr w:rsidR="00B20D73" w:rsidRPr="00DC0760" w14:paraId="328C6882" w14:textId="77777777" w:rsidTr="00336C6B">
        <w:tc>
          <w:tcPr>
            <w:tcW w:w="1229" w:type="dxa"/>
          </w:tcPr>
          <w:p w14:paraId="231357FE" w14:textId="37B72D0B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  <w:lang w:val="en-US"/>
              </w:rPr>
              <w:t>PKV5.4</w:t>
            </w:r>
          </w:p>
        </w:tc>
        <w:tc>
          <w:tcPr>
            <w:tcW w:w="1224" w:type="dxa"/>
            <w:vAlign w:val="center"/>
          </w:tcPr>
          <w:p w14:paraId="38236E09" w14:textId="7C9E856A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eastAsiaTheme="minorHAnsi" w:hAnsiTheme="minorHAnsi" w:cstheme="minorHAnsi"/>
                <w:kern w:val="2"/>
                <w:lang w:val="en-US" w:eastAsia="en-US"/>
                <w14:ligatures w14:val="standardContextual"/>
              </w:rPr>
              <w:t>306</w:t>
            </w:r>
          </w:p>
        </w:tc>
        <w:tc>
          <w:tcPr>
            <w:tcW w:w="222" w:type="dxa"/>
          </w:tcPr>
          <w:p w14:paraId="20B52580" w14:textId="77777777" w:rsidR="00B20D73" w:rsidRPr="00DC0760" w:rsidRDefault="00B20D73" w:rsidP="00D23F58">
            <w:pPr>
              <w:jc w:val="center"/>
              <w:rPr>
                <w:rFonts w:asciiTheme="minorHAnsi" w:eastAsiaTheme="minorHAnsi" w:hAnsiTheme="minorHAnsi" w:cstheme="minorHAnsi"/>
                <w:kern w:val="2"/>
                <w:lang w:val="en-US" w:eastAsia="en-US"/>
                <w14:ligatures w14:val="standardContextual"/>
              </w:rPr>
            </w:pPr>
          </w:p>
        </w:tc>
        <w:tc>
          <w:tcPr>
            <w:tcW w:w="1193" w:type="dxa"/>
            <w:vAlign w:val="center"/>
          </w:tcPr>
          <w:p w14:paraId="4241230A" w14:textId="105B7C1D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eastAsiaTheme="minorHAnsi" w:hAnsiTheme="minorHAnsi" w:cstheme="minorHAnsi"/>
                <w:kern w:val="2"/>
                <w:lang w:val="en-US" w:eastAsia="en-US"/>
                <w14:ligatures w14:val="standardContextual"/>
              </w:rPr>
              <w:t>28</w:t>
            </w:r>
          </w:p>
        </w:tc>
        <w:tc>
          <w:tcPr>
            <w:tcW w:w="222" w:type="dxa"/>
          </w:tcPr>
          <w:p w14:paraId="34762E07" w14:textId="77777777" w:rsidR="00B20D73" w:rsidRPr="00DC0760" w:rsidRDefault="00B20D73" w:rsidP="00D23F58">
            <w:pPr>
              <w:jc w:val="center"/>
              <w:rPr>
                <w:rFonts w:asciiTheme="minorHAnsi" w:eastAsiaTheme="minorHAnsi" w:hAnsiTheme="minorHAnsi" w:cstheme="minorHAnsi"/>
                <w:kern w:val="2"/>
                <w:lang w:val="en-US" w:eastAsia="en-US"/>
                <w14:ligatures w14:val="standardContextual"/>
              </w:rPr>
            </w:pPr>
          </w:p>
        </w:tc>
        <w:tc>
          <w:tcPr>
            <w:tcW w:w="1423" w:type="dxa"/>
            <w:gridSpan w:val="2"/>
            <w:vAlign w:val="center"/>
          </w:tcPr>
          <w:p w14:paraId="57EA1351" w14:textId="08C97ABC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eastAsiaTheme="minorHAnsi" w:hAnsiTheme="minorHAnsi" w:cstheme="minorHAnsi"/>
                <w:kern w:val="2"/>
                <w:lang w:val="en-US" w:eastAsia="en-US"/>
                <w14:ligatures w14:val="standardContextual"/>
              </w:rPr>
              <w:t>139</w:t>
            </w:r>
          </w:p>
        </w:tc>
        <w:tc>
          <w:tcPr>
            <w:tcW w:w="299" w:type="dxa"/>
          </w:tcPr>
          <w:p w14:paraId="3A580ED9" w14:textId="77777777" w:rsidR="00B20D73" w:rsidRPr="00DC0760" w:rsidRDefault="00B20D73" w:rsidP="00D23F58">
            <w:pPr>
              <w:jc w:val="center"/>
              <w:rPr>
                <w:rFonts w:asciiTheme="minorHAnsi" w:eastAsiaTheme="minorHAnsi" w:hAnsiTheme="minorHAnsi" w:cstheme="minorHAnsi"/>
                <w:kern w:val="2"/>
                <w:lang w:val="en-US" w:eastAsia="en-US"/>
                <w14:ligatures w14:val="standardContextual"/>
              </w:rPr>
            </w:pPr>
          </w:p>
        </w:tc>
        <w:tc>
          <w:tcPr>
            <w:tcW w:w="1418" w:type="dxa"/>
            <w:gridSpan w:val="2"/>
            <w:vAlign w:val="center"/>
          </w:tcPr>
          <w:p w14:paraId="49F3FEB7" w14:textId="6884665E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eastAsiaTheme="minorHAnsi" w:hAnsiTheme="minorHAnsi" w:cstheme="minorHAnsi"/>
                <w:kern w:val="2"/>
                <w:lang w:val="en-US" w:eastAsia="en-US"/>
                <w14:ligatures w14:val="standardContextual"/>
              </w:rPr>
              <w:t>257</w:t>
            </w:r>
          </w:p>
        </w:tc>
        <w:tc>
          <w:tcPr>
            <w:tcW w:w="1134" w:type="dxa"/>
            <w:gridSpan w:val="2"/>
            <w:vAlign w:val="center"/>
          </w:tcPr>
          <w:p w14:paraId="503BCC50" w14:textId="5604DB8E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eastAsiaTheme="minorHAnsi" w:hAnsiTheme="minorHAnsi" w:cstheme="minorHAnsi"/>
                <w:kern w:val="2"/>
                <w:lang w:val="en-US" w:eastAsia="en-US"/>
                <w14:ligatures w14:val="standardContextual"/>
              </w:rPr>
              <w:t>0</w:t>
            </w:r>
          </w:p>
        </w:tc>
        <w:tc>
          <w:tcPr>
            <w:tcW w:w="1842" w:type="dxa"/>
            <w:gridSpan w:val="2"/>
            <w:vAlign w:val="center"/>
          </w:tcPr>
          <w:p w14:paraId="7C8CFA19" w14:textId="010D1320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  <w:t>9</w:t>
            </w:r>
            <w:r w:rsidR="0030166F" w:rsidRPr="00DC0760"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  <w:t>.</w:t>
            </w:r>
            <w:r w:rsidRPr="00DC0760"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  <w:t>2</w:t>
            </w:r>
          </w:p>
        </w:tc>
        <w:tc>
          <w:tcPr>
            <w:tcW w:w="1843" w:type="dxa"/>
            <w:gridSpan w:val="2"/>
            <w:vAlign w:val="center"/>
          </w:tcPr>
          <w:p w14:paraId="307F88B9" w14:textId="2F3214E6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  <w:t>45</w:t>
            </w:r>
            <w:r w:rsidR="0030166F" w:rsidRPr="00DC0760"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  <w:t>.</w:t>
            </w:r>
            <w:r w:rsidRPr="00DC0760"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  <w:t>4</w:t>
            </w:r>
          </w:p>
        </w:tc>
        <w:tc>
          <w:tcPr>
            <w:tcW w:w="1985" w:type="dxa"/>
            <w:gridSpan w:val="2"/>
            <w:vAlign w:val="center"/>
          </w:tcPr>
          <w:p w14:paraId="27ACFDAC" w14:textId="70ECFD74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  <w:t>84</w:t>
            </w:r>
            <w:r w:rsidR="0030166F" w:rsidRPr="00DC0760"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  <w:t>.</w:t>
            </w:r>
            <w:r w:rsidRPr="00DC0760"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  <w:t>0</w:t>
            </w:r>
          </w:p>
        </w:tc>
      </w:tr>
      <w:tr w:rsidR="00B20D73" w:rsidRPr="00DC0760" w14:paraId="6834FE2C" w14:textId="77777777" w:rsidTr="00336C6B">
        <w:tc>
          <w:tcPr>
            <w:tcW w:w="1229" w:type="dxa"/>
          </w:tcPr>
          <w:p w14:paraId="4F91FF78" w14:textId="77777777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2F0279EF" w14:textId="7FE16ACB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  <w:lang w:val="en-US"/>
              </w:rPr>
              <w:t>269</w:t>
            </w:r>
          </w:p>
        </w:tc>
        <w:tc>
          <w:tcPr>
            <w:tcW w:w="222" w:type="dxa"/>
          </w:tcPr>
          <w:p w14:paraId="397E128D" w14:textId="77777777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0D0C896A" w14:textId="606C657B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  <w:lang w:val="en-US"/>
              </w:rPr>
              <w:t>87</w:t>
            </w:r>
          </w:p>
        </w:tc>
        <w:tc>
          <w:tcPr>
            <w:tcW w:w="222" w:type="dxa"/>
          </w:tcPr>
          <w:p w14:paraId="405A20CD" w14:textId="77777777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23" w:type="dxa"/>
            <w:gridSpan w:val="2"/>
            <w:tcBorders>
              <w:bottom w:val="single" w:sz="4" w:space="0" w:color="auto"/>
            </w:tcBorders>
          </w:tcPr>
          <w:p w14:paraId="350054D7" w14:textId="7EF52141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  <w:lang w:val="en-US"/>
              </w:rPr>
              <w:t>n.d</w:t>
            </w:r>
            <w:r w:rsidR="00320F3B" w:rsidRPr="00DC0760">
              <w:rPr>
                <w:rFonts w:asciiTheme="minorHAnsi" w:hAnsiTheme="minorHAnsi" w:cstheme="minorHAnsi"/>
                <w:lang w:val="en-US"/>
              </w:rPr>
              <w:t>.</w:t>
            </w:r>
            <w:r w:rsidR="001B3206" w:rsidRPr="00DC0760">
              <w:rPr>
                <w:rFonts w:asciiTheme="minorHAnsi" w:hAnsiTheme="minorHAnsi" w:cstheme="minorHAnsi"/>
                <w:lang w:val="en-US"/>
              </w:rPr>
              <w:t>*</w:t>
            </w:r>
          </w:p>
        </w:tc>
        <w:tc>
          <w:tcPr>
            <w:tcW w:w="299" w:type="dxa"/>
          </w:tcPr>
          <w:p w14:paraId="7A1FFB61" w14:textId="77777777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68C391D2" w14:textId="1D09AC5B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  <w:lang w:val="en-US"/>
              </w:rPr>
              <w:t>n.d</w:t>
            </w:r>
            <w:r w:rsidR="00320F3B" w:rsidRPr="00DC0760">
              <w:rPr>
                <w:rFonts w:asciiTheme="minorHAnsi" w:hAnsiTheme="minorHAnsi" w:cstheme="minorHAnsi"/>
                <w:lang w:val="en-US"/>
              </w:rPr>
              <w:t>.</w:t>
            </w:r>
            <w:r w:rsidR="001B3206" w:rsidRPr="00DC0760">
              <w:rPr>
                <w:rFonts w:asciiTheme="minorHAnsi" w:hAnsiTheme="minorHAnsi" w:cstheme="minorHAnsi"/>
                <w:lang w:val="en-US"/>
              </w:rPr>
              <w:t>*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7E9BF627" w14:textId="1E018B2C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  <w:lang w:val="en-US"/>
              </w:rPr>
              <w:t>0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</w:tcPr>
          <w:p w14:paraId="52E6028A" w14:textId="5774EFCA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</w:rPr>
              <w:t>32</w:t>
            </w:r>
            <w:r w:rsidR="0030166F" w:rsidRPr="00DC0760">
              <w:rPr>
                <w:rFonts w:asciiTheme="minorHAnsi" w:hAnsiTheme="minorHAnsi" w:cstheme="minorHAnsi"/>
              </w:rPr>
              <w:t>.</w:t>
            </w:r>
            <w:r w:rsidRPr="00DC0760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31BE1DB3" w14:textId="1F201E70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  <w:lang w:val="en-US"/>
              </w:rPr>
              <w:t>n.d</w:t>
            </w:r>
            <w:r w:rsidR="007A0D41" w:rsidRPr="00DC0760">
              <w:rPr>
                <w:rFonts w:asciiTheme="minorHAnsi" w:hAnsiTheme="minorHAnsi" w:cstheme="minorHAnsi"/>
                <w:lang w:val="en-US"/>
              </w:rPr>
              <w:t>.*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658631E5" w14:textId="6109CED6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  <w:lang w:val="en-US"/>
              </w:rPr>
              <w:t>n.d</w:t>
            </w:r>
            <w:r w:rsidR="007A0D41" w:rsidRPr="00DC0760">
              <w:rPr>
                <w:rFonts w:asciiTheme="minorHAnsi" w:hAnsiTheme="minorHAnsi" w:cstheme="minorHAnsi"/>
                <w:lang w:val="en-US"/>
              </w:rPr>
              <w:t>.*</w:t>
            </w:r>
          </w:p>
        </w:tc>
      </w:tr>
      <w:tr w:rsidR="00B20D73" w:rsidRPr="00DC0760" w14:paraId="636EBCB5" w14:textId="77777777" w:rsidTr="00336C6B">
        <w:tc>
          <w:tcPr>
            <w:tcW w:w="1229" w:type="dxa"/>
            <w:tcBorders>
              <w:bottom w:val="single" w:sz="4" w:space="0" w:color="auto"/>
            </w:tcBorders>
          </w:tcPr>
          <w:p w14:paraId="1EBC3A3E" w14:textId="77777777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36131A31" w14:textId="524D150A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</w:rPr>
              <w:t>326 ± 57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23CD8C91" w14:textId="77777777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14:paraId="15E09016" w14:textId="349A7028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</w:rPr>
              <w:t xml:space="preserve">50 </w:t>
            </w:r>
            <w:r w:rsidRPr="00DC0760">
              <w:rPr>
                <w:rFonts w:asciiTheme="minorHAnsi" w:hAnsiTheme="minorHAnsi" w:cstheme="minorHAnsi"/>
                <w:lang w:val="el-GR"/>
              </w:rPr>
              <w:t>±</w:t>
            </w:r>
            <w:r w:rsidRPr="00DC0760">
              <w:rPr>
                <w:rFonts w:asciiTheme="minorHAnsi" w:hAnsiTheme="minorHAnsi" w:cstheme="minorHAnsi"/>
                <w:lang w:val="en-US"/>
              </w:rPr>
              <w:t xml:space="preserve"> 26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632F8AE5" w14:textId="77777777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4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045E01" w14:textId="5CA93A54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</w:rPr>
              <w:t>169 ± 30</w:t>
            </w:r>
          </w:p>
        </w:tc>
        <w:tc>
          <w:tcPr>
            <w:tcW w:w="299" w:type="dxa"/>
            <w:tcBorders>
              <w:bottom w:val="single" w:sz="4" w:space="0" w:color="auto"/>
            </w:tcBorders>
          </w:tcPr>
          <w:p w14:paraId="4B19C440" w14:textId="77777777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97272D" w14:textId="37FB9F44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</w:rPr>
              <w:t>224 ± 3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C6C8E1" w14:textId="00ABF992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  <w:lang w:val="en-US"/>
              </w:rPr>
              <w:t>0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155048" w14:textId="4830B88D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</w:rPr>
              <w:t>16</w:t>
            </w:r>
            <w:r w:rsidR="007A0D41" w:rsidRPr="00DC0760">
              <w:rPr>
                <w:rFonts w:asciiTheme="minorHAnsi" w:hAnsiTheme="minorHAnsi" w:cstheme="minorHAnsi"/>
              </w:rPr>
              <w:t>.</w:t>
            </w:r>
            <w:r w:rsidRPr="00DC0760">
              <w:rPr>
                <w:rFonts w:asciiTheme="minorHAnsi" w:hAnsiTheme="minorHAnsi" w:cstheme="minorHAnsi"/>
              </w:rPr>
              <w:t>7 ± 11</w:t>
            </w:r>
            <w:r w:rsidR="007A0D41" w:rsidRPr="00DC0760">
              <w:rPr>
                <w:rFonts w:asciiTheme="minorHAnsi" w:hAnsiTheme="minorHAnsi" w:cstheme="minorHAnsi"/>
              </w:rPr>
              <w:t>.</w:t>
            </w:r>
            <w:r w:rsidRPr="00DC0760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B5AD67" w14:textId="71C74734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</w:rPr>
              <w:t>47</w:t>
            </w:r>
            <w:r w:rsidR="007A0D41" w:rsidRPr="00DC0760">
              <w:rPr>
                <w:rFonts w:asciiTheme="minorHAnsi" w:hAnsiTheme="minorHAnsi" w:cstheme="minorHAnsi"/>
              </w:rPr>
              <w:t>.</w:t>
            </w:r>
            <w:r w:rsidRPr="00DC0760">
              <w:rPr>
                <w:rFonts w:asciiTheme="minorHAnsi" w:hAnsiTheme="minorHAnsi" w:cstheme="minorHAnsi"/>
              </w:rPr>
              <w:t>2 ± 1</w:t>
            </w:r>
            <w:r w:rsidR="007A0D41" w:rsidRPr="00DC0760">
              <w:rPr>
                <w:rFonts w:asciiTheme="minorHAnsi" w:hAnsiTheme="minorHAnsi" w:cstheme="minorHAnsi"/>
              </w:rPr>
              <w:t>.</w:t>
            </w:r>
            <w:r w:rsidRPr="00DC0760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CA1AB1" w14:textId="6FBDDB3E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</w:rPr>
              <w:t>65</w:t>
            </w:r>
            <w:r w:rsidR="007A0D41" w:rsidRPr="00DC0760">
              <w:rPr>
                <w:rFonts w:asciiTheme="minorHAnsi" w:hAnsiTheme="minorHAnsi" w:cstheme="minorHAnsi"/>
              </w:rPr>
              <w:t>.</w:t>
            </w:r>
            <w:r w:rsidRPr="00DC0760">
              <w:rPr>
                <w:rFonts w:asciiTheme="minorHAnsi" w:hAnsiTheme="minorHAnsi" w:cstheme="minorHAnsi"/>
              </w:rPr>
              <w:t>6 ± 18</w:t>
            </w:r>
            <w:r w:rsidR="007A0D41" w:rsidRPr="00DC0760">
              <w:rPr>
                <w:rFonts w:asciiTheme="minorHAnsi" w:hAnsiTheme="minorHAnsi" w:cstheme="minorHAnsi"/>
              </w:rPr>
              <w:t>.4</w:t>
            </w:r>
          </w:p>
        </w:tc>
      </w:tr>
      <w:tr w:rsidR="00B20D73" w:rsidRPr="00DC0760" w14:paraId="17573E16" w14:textId="77777777" w:rsidTr="00336C6B"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61E0D177" w14:textId="77777777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08D09E2C" w14:textId="77777777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692AEC57" w14:textId="77777777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14:paraId="4650AC97" w14:textId="1F966EF2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6D9F3CDB" w14:textId="77777777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F9F5F3" w14:textId="31F05FFD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99" w:type="dxa"/>
            <w:tcBorders>
              <w:top w:val="single" w:sz="4" w:space="0" w:color="auto"/>
              <w:bottom w:val="single" w:sz="4" w:space="0" w:color="auto"/>
            </w:tcBorders>
          </w:tcPr>
          <w:p w14:paraId="01704393" w14:textId="77777777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5D1DA1" w14:textId="368AAF35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4685BA" w14:textId="77777777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84FB0C" w14:textId="77777777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9FEA53" w14:textId="77777777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ED72BB" w14:textId="77777777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20D73" w:rsidRPr="00DC0760" w14:paraId="35EDD30E" w14:textId="77777777" w:rsidTr="00336C6B">
        <w:tc>
          <w:tcPr>
            <w:tcW w:w="1229" w:type="dxa"/>
            <w:tcBorders>
              <w:top w:val="single" w:sz="4" w:space="0" w:color="auto"/>
            </w:tcBorders>
          </w:tcPr>
          <w:p w14:paraId="5F34741F" w14:textId="4570E2B6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7A57B53B" w14:textId="731BBD48" w:rsidR="00B20D73" w:rsidRPr="00DC0760" w:rsidRDefault="005A774B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  <w:lang w:val="en-US"/>
              </w:rPr>
              <w:t>193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238DF9EC" w14:textId="77777777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11D08ED3" w14:textId="2EB9A8D0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  <w:lang w:val="en-US"/>
              </w:rPr>
              <w:t>35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2C104035" w14:textId="77777777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23" w:type="dxa"/>
            <w:gridSpan w:val="2"/>
            <w:tcBorders>
              <w:top w:val="single" w:sz="4" w:space="0" w:color="auto"/>
            </w:tcBorders>
          </w:tcPr>
          <w:p w14:paraId="0903E7D5" w14:textId="10EE967F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  <w:lang w:val="en-US"/>
              </w:rPr>
              <w:t>302</w:t>
            </w:r>
          </w:p>
        </w:tc>
        <w:tc>
          <w:tcPr>
            <w:tcW w:w="299" w:type="dxa"/>
            <w:tcBorders>
              <w:top w:val="single" w:sz="4" w:space="0" w:color="auto"/>
            </w:tcBorders>
          </w:tcPr>
          <w:p w14:paraId="1B0FB86D" w14:textId="77777777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75E18C2D" w14:textId="4ADCFE2C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  <w:lang w:val="en-US"/>
              </w:rPr>
              <w:t>15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68CB8438" w14:textId="7B1CD493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  <w:lang w:val="en-US"/>
              </w:rPr>
              <w:t>0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</w:tcPr>
          <w:p w14:paraId="629C4B82" w14:textId="4707C7E1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</w:rPr>
              <w:t>17</w:t>
            </w:r>
            <w:r w:rsidR="0030166F" w:rsidRPr="00DC0760">
              <w:rPr>
                <w:rFonts w:asciiTheme="minorHAnsi" w:hAnsiTheme="minorHAnsi" w:cstheme="minorHAnsi"/>
              </w:rPr>
              <w:t>.</w:t>
            </w:r>
            <w:r w:rsidRPr="00DC0760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21099B09" w14:textId="5F77987F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</w:rPr>
              <w:t>154</w:t>
            </w:r>
            <w:r w:rsidR="0030166F" w:rsidRPr="00DC0760">
              <w:rPr>
                <w:rFonts w:asciiTheme="minorHAnsi" w:hAnsiTheme="minorHAnsi" w:cstheme="minorHAnsi"/>
              </w:rPr>
              <w:t>.</w:t>
            </w:r>
            <w:r w:rsidRPr="00DC0760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088D75D3" w14:textId="5E1C8603" w:rsidR="00B20D73" w:rsidRPr="00DC0760" w:rsidRDefault="00B20D73" w:rsidP="00D23F5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</w:rPr>
              <w:t>79</w:t>
            </w:r>
            <w:r w:rsidR="0030166F" w:rsidRPr="00DC0760">
              <w:rPr>
                <w:rFonts w:asciiTheme="minorHAnsi" w:hAnsiTheme="minorHAnsi" w:cstheme="minorHAnsi"/>
              </w:rPr>
              <w:t>.</w:t>
            </w:r>
            <w:r w:rsidRPr="00DC0760">
              <w:rPr>
                <w:rFonts w:asciiTheme="minorHAnsi" w:hAnsiTheme="minorHAnsi" w:cstheme="minorHAnsi"/>
              </w:rPr>
              <w:t>5</w:t>
            </w:r>
          </w:p>
        </w:tc>
      </w:tr>
      <w:tr w:rsidR="00B20D73" w:rsidRPr="00DC0760" w14:paraId="497A2830" w14:textId="77777777" w:rsidTr="00336C6B">
        <w:tc>
          <w:tcPr>
            <w:tcW w:w="1229" w:type="dxa"/>
          </w:tcPr>
          <w:p w14:paraId="01109D86" w14:textId="22BB50C9" w:rsidR="00B20D73" w:rsidRPr="00DC0760" w:rsidRDefault="00515695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  <w:lang w:val="en-US"/>
              </w:rPr>
              <w:t>SF11.1</w:t>
            </w:r>
          </w:p>
        </w:tc>
        <w:tc>
          <w:tcPr>
            <w:tcW w:w="1224" w:type="dxa"/>
          </w:tcPr>
          <w:p w14:paraId="7577D5B9" w14:textId="4393D0E3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  <w:lang w:val="en-US"/>
              </w:rPr>
              <w:t>195</w:t>
            </w:r>
          </w:p>
        </w:tc>
        <w:tc>
          <w:tcPr>
            <w:tcW w:w="222" w:type="dxa"/>
          </w:tcPr>
          <w:p w14:paraId="2397922D" w14:textId="77777777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93" w:type="dxa"/>
          </w:tcPr>
          <w:p w14:paraId="114F1552" w14:textId="18B99BB8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  <w:lang w:val="en-US"/>
              </w:rPr>
              <w:t>20</w:t>
            </w:r>
          </w:p>
        </w:tc>
        <w:tc>
          <w:tcPr>
            <w:tcW w:w="222" w:type="dxa"/>
          </w:tcPr>
          <w:p w14:paraId="5E721885" w14:textId="77777777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23" w:type="dxa"/>
            <w:gridSpan w:val="2"/>
          </w:tcPr>
          <w:p w14:paraId="21F1943A" w14:textId="067C0255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  <w:lang w:val="en-US"/>
              </w:rPr>
              <w:t>131</w:t>
            </w:r>
          </w:p>
        </w:tc>
        <w:tc>
          <w:tcPr>
            <w:tcW w:w="299" w:type="dxa"/>
          </w:tcPr>
          <w:p w14:paraId="693AC3E1" w14:textId="77777777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4BD039B4" w14:textId="4522F5C1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  <w:lang w:val="en-US"/>
              </w:rPr>
              <w:t>101</w:t>
            </w:r>
          </w:p>
        </w:tc>
        <w:tc>
          <w:tcPr>
            <w:tcW w:w="1134" w:type="dxa"/>
            <w:gridSpan w:val="2"/>
          </w:tcPr>
          <w:p w14:paraId="0E4296EB" w14:textId="7C601158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  <w:lang w:val="en-US"/>
              </w:rPr>
              <w:t>0</w:t>
            </w:r>
          </w:p>
        </w:tc>
        <w:tc>
          <w:tcPr>
            <w:tcW w:w="1842" w:type="dxa"/>
            <w:gridSpan w:val="2"/>
          </w:tcPr>
          <w:p w14:paraId="2BA477C2" w14:textId="55137478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</w:rPr>
              <w:t>10</w:t>
            </w:r>
            <w:r w:rsidR="0030166F" w:rsidRPr="00DC0760">
              <w:rPr>
                <w:rFonts w:asciiTheme="minorHAnsi" w:hAnsiTheme="minorHAnsi" w:cstheme="minorHAnsi"/>
              </w:rPr>
              <w:t>.</w:t>
            </w:r>
            <w:r w:rsidRPr="00DC0760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843" w:type="dxa"/>
            <w:gridSpan w:val="2"/>
          </w:tcPr>
          <w:p w14:paraId="5F9324C4" w14:textId="3F4BB850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</w:rPr>
              <w:t>67</w:t>
            </w:r>
            <w:r w:rsidR="0030166F" w:rsidRPr="00DC0760">
              <w:rPr>
                <w:rFonts w:asciiTheme="minorHAnsi" w:hAnsiTheme="minorHAnsi" w:cstheme="minorHAnsi"/>
              </w:rPr>
              <w:t>.</w:t>
            </w:r>
            <w:r w:rsidRPr="00DC0760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985" w:type="dxa"/>
            <w:gridSpan w:val="2"/>
          </w:tcPr>
          <w:p w14:paraId="2AF6647F" w14:textId="05053CEE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</w:rPr>
              <w:t>52</w:t>
            </w:r>
            <w:r w:rsidR="0030166F" w:rsidRPr="00DC0760">
              <w:rPr>
                <w:rFonts w:asciiTheme="minorHAnsi" w:hAnsiTheme="minorHAnsi" w:cstheme="minorHAnsi"/>
              </w:rPr>
              <w:t>.</w:t>
            </w:r>
            <w:r w:rsidRPr="00DC0760">
              <w:rPr>
                <w:rFonts w:asciiTheme="minorHAnsi" w:hAnsiTheme="minorHAnsi" w:cstheme="minorHAnsi"/>
              </w:rPr>
              <w:t>3</w:t>
            </w:r>
          </w:p>
        </w:tc>
      </w:tr>
      <w:tr w:rsidR="00B20D73" w:rsidRPr="00DC0760" w14:paraId="1EA9A775" w14:textId="77777777" w:rsidTr="00336C6B">
        <w:tc>
          <w:tcPr>
            <w:tcW w:w="1229" w:type="dxa"/>
          </w:tcPr>
          <w:p w14:paraId="4FDDDA0F" w14:textId="77777777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0D03521C" w14:textId="58B8B87E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  <w:lang w:val="en-US"/>
              </w:rPr>
              <w:t>326</w:t>
            </w:r>
          </w:p>
        </w:tc>
        <w:tc>
          <w:tcPr>
            <w:tcW w:w="222" w:type="dxa"/>
          </w:tcPr>
          <w:p w14:paraId="1BB6F4DA" w14:textId="77777777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5371BBC9" w14:textId="08CF81E5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  <w:lang w:val="en-US"/>
              </w:rPr>
              <w:t>64</w:t>
            </w:r>
          </w:p>
        </w:tc>
        <w:tc>
          <w:tcPr>
            <w:tcW w:w="222" w:type="dxa"/>
          </w:tcPr>
          <w:p w14:paraId="222B8B59" w14:textId="77777777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23" w:type="dxa"/>
            <w:gridSpan w:val="2"/>
            <w:tcBorders>
              <w:bottom w:val="single" w:sz="4" w:space="0" w:color="auto"/>
            </w:tcBorders>
          </w:tcPr>
          <w:p w14:paraId="4D3DF006" w14:textId="5A239582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  <w:lang w:val="en-US"/>
              </w:rPr>
              <w:t>362</w:t>
            </w:r>
          </w:p>
        </w:tc>
        <w:tc>
          <w:tcPr>
            <w:tcW w:w="299" w:type="dxa"/>
          </w:tcPr>
          <w:p w14:paraId="64A1F0EF" w14:textId="77777777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5C2E067F" w14:textId="0E79759E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  <w:lang w:val="en-US"/>
              </w:rPr>
              <w:t>108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6CBC1AB0" w14:textId="0FCFC003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  <w:lang w:val="en-US"/>
              </w:rPr>
              <w:t>0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</w:tcPr>
          <w:p w14:paraId="0758C901" w14:textId="3AC51BB3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</w:rPr>
              <w:t>19</w:t>
            </w:r>
            <w:r w:rsidR="0030166F" w:rsidRPr="00DC0760">
              <w:rPr>
                <w:rFonts w:asciiTheme="minorHAnsi" w:hAnsiTheme="minorHAnsi" w:cstheme="minorHAnsi"/>
              </w:rPr>
              <w:t>.</w:t>
            </w:r>
            <w:r w:rsidRPr="00DC0760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7423D09A" w14:textId="27D70798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</w:rPr>
              <w:t>111</w:t>
            </w:r>
            <w:r w:rsidR="0030166F" w:rsidRPr="00DC0760">
              <w:rPr>
                <w:rFonts w:asciiTheme="minorHAnsi" w:hAnsiTheme="minorHAnsi" w:cstheme="minorHAnsi"/>
              </w:rPr>
              <w:t>.</w:t>
            </w:r>
            <w:r w:rsidRPr="00DC0760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1D06885A" w14:textId="7EC41133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</w:rPr>
              <w:t>33</w:t>
            </w:r>
            <w:r w:rsidR="0030166F" w:rsidRPr="00DC0760">
              <w:rPr>
                <w:rFonts w:asciiTheme="minorHAnsi" w:hAnsiTheme="minorHAnsi" w:cstheme="minorHAnsi"/>
              </w:rPr>
              <w:t>.</w:t>
            </w:r>
            <w:r w:rsidRPr="00DC0760">
              <w:rPr>
                <w:rFonts w:asciiTheme="minorHAnsi" w:hAnsiTheme="minorHAnsi" w:cstheme="minorHAnsi"/>
              </w:rPr>
              <w:t>1</w:t>
            </w:r>
          </w:p>
        </w:tc>
      </w:tr>
      <w:tr w:rsidR="00B20D73" w:rsidRPr="00DC0760" w14:paraId="32EA1825" w14:textId="77777777" w:rsidTr="00336C6B">
        <w:tc>
          <w:tcPr>
            <w:tcW w:w="1229" w:type="dxa"/>
            <w:tcBorders>
              <w:bottom w:val="single" w:sz="4" w:space="0" w:color="auto"/>
            </w:tcBorders>
          </w:tcPr>
          <w:p w14:paraId="41BF130F" w14:textId="77777777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5A4B083B" w14:textId="657B2F5C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</w:rPr>
              <w:t>238 ± 62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1905DF26" w14:textId="77777777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14:paraId="0B879ADA" w14:textId="54DC0DAF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  <w:lang w:val="en-US"/>
              </w:rPr>
              <w:t>4</w:t>
            </w:r>
            <w:r w:rsidRPr="00DC0760">
              <w:rPr>
                <w:rFonts w:asciiTheme="minorHAnsi" w:hAnsiTheme="minorHAnsi" w:cstheme="minorHAnsi"/>
              </w:rPr>
              <w:t>0 ± 18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01EB462D" w14:textId="77777777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4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4C4162" w14:textId="11BAB2E3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</w:rPr>
              <w:t>265 ± 98</w:t>
            </w:r>
          </w:p>
        </w:tc>
        <w:tc>
          <w:tcPr>
            <w:tcW w:w="299" w:type="dxa"/>
            <w:tcBorders>
              <w:bottom w:val="single" w:sz="4" w:space="0" w:color="auto"/>
            </w:tcBorders>
          </w:tcPr>
          <w:p w14:paraId="581A69C5" w14:textId="77777777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75428A" w14:textId="33A4E60E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</w:rPr>
              <w:t>121 ± 2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867E60" w14:textId="4CD7436D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  <w:lang w:val="en-US"/>
              </w:rPr>
              <w:t>0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AB0555" w14:textId="5AAC3E7E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</w:rPr>
              <w:t>16</w:t>
            </w:r>
            <w:r w:rsidR="007A0D41" w:rsidRPr="00DC0760">
              <w:rPr>
                <w:rFonts w:asciiTheme="minorHAnsi" w:hAnsiTheme="minorHAnsi" w:cstheme="minorHAnsi"/>
              </w:rPr>
              <w:t>.</w:t>
            </w:r>
            <w:r w:rsidRPr="00DC0760">
              <w:rPr>
                <w:rFonts w:asciiTheme="minorHAnsi" w:hAnsiTheme="minorHAnsi" w:cstheme="minorHAnsi"/>
              </w:rPr>
              <w:t>0 ± 4</w:t>
            </w:r>
            <w:r w:rsidR="007A0D41" w:rsidRPr="00DC0760">
              <w:rPr>
                <w:rFonts w:asciiTheme="minorHAnsi" w:hAnsiTheme="minorHAnsi" w:cstheme="minorHAnsi"/>
              </w:rPr>
              <w:t>.</w:t>
            </w:r>
            <w:r w:rsidRPr="00DC0760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F893A0" w14:textId="29751A1C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</w:rPr>
              <w:t>111</w:t>
            </w:r>
            <w:r w:rsidR="007A0D41" w:rsidRPr="00DC0760">
              <w:rPr>
                <w:rFonts w:asciiTheme="minorHAnsi" w:hAnsiTheme="minorHAnsi" w:cstheme="minorHAnsi"/>
              </w:rPr>
              <w:t>.</w:t>
            </w:r>
            <w:r w:rsidRPr="00DC0760">
              <w:rPr>
                <w:rFonts w:asciiTheme="minorHAnsi" w:hAnsiTheme="minorHAnsi" w:cstheme="minorHAnsi"/>
              </w:rPr>
              <w:t>3 ± 35</w:t>
            </w:r>
            <w:r w:rsidR="007A0D41" w:rsidRPr="00DC0760">
              <w:rPr>
                <w:rFonts w:asciiTheme="minorHAnsi" w:hAnsiTheme="minorHAnsi" w:cstheme="minorHAnsi"/>
              </w:rPr>
              <w:t>.</w:t>
            </w:r>
            <w:r w:rsidRPr="00DC0760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4443CF" w14:textId="2DE7AF34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</w:rPr>
              <w:t>55</w:t>
            </w:r>
            <w:r w:rsidR="007A0D41" w:rsidRPr="00DC0760">
              <w:rPr>
                <w:rFonts w:asciiTheme="minorHAnsi" w:hAnsiTheme="minorHAnsi" w:cstheme="minorHAnsi"/>
              </w:rPr>
              <w:t>.</w:t>
            </w:r>
            <w:r w:rsidRPr="00DC0760">
              <w:rPr>
                <w:rFonts w:asciiTheme="minorHAnsi" w:hAnsiTheme="minorHAnsi" w:cstheme="minorHAnsi"/>
              </w:rPr>
              <w:t>0 ± 19</w:t>
            </w:r>
            <w:r w:rsidR="007A0D41" w:rsidRPr="00DC0760">
              <w:rPr>
                <w:rFonts w:asciiTheme="minorHAnsi" w:hAnsiTheme="minorHAnsi" w:cstheme="minorHAnsi"/>
              </w:rPr>
              <w:t>.</w:t>
            </w:r>
            <w:r w:rsidRPr="00DC0760">
              <w:rPr>
                <w:rFonts w:asciiTheme="minorHAnsi" w:hAnsiTheme="minorHAnsi" w:cstheme="minorHAnsi"/>
              </w:rPr>
              <w:t>0</w:t>
            </w:r>
          </w:p>
        </w:tc>
      </w:tr>
      <w:tr w:rsidR="00B20D73" w:rsidRPr="00DC0760" w14:paraId="7A31F657" w14:textId="77777777" w:rsidTr="00336C6B"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1825142A" w14:textId="77777777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61835A56" w14:textId="77777777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0925B6C5" w14:textId="77777777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14:paraId="072D6F3C" w14:textId="114E6FDA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3F62563F" w14:textId="77777777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110A0A" w14:textId="39EFCB98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99" w:type="dxa"/>
            <w:tcBorders>
              <w:top w:val="single" w:sz="4" w:space="0" w:color="auto"/>
              <w:bottom w:val="single" w:sz="4" w:space="0" w:color="auto"/>
            </w:tcBorders>
          </w:tcPr>
          <w:p w14:paraId="4AA7EFBE" w14:textId="77777777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BB1925" w14:textId="08589DBC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C06F7F" w14:textId="77777777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820074" w14:textId="77777777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582727" w14:textId="77777777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E2C1CF" w14:textId="77777777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B20D73" w:rsidRPr="00DC0760" w14:paraId="763AD87E" w14:textId="77777777" w:rsidTr="00336C6B"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79A12BEE" w14:textId="0BE31B17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  <w:lang w:val="en-US"/>
              </w:rPr>
              <w:t>SF29.</w:t>
            </w:r>
            <w:r w:rsidR="00336C6B" w:rsidRPr="00DC0760">
              <w:rPr>
                <w:rFonts w:asciiTheme="minorHAnsi" w:hAnsiTheme="minorHAnsi" w:cstheme="minorHAnsi"/>
                <w:lang w:val="en-US"/>
              </w:rPr>
              <w:t>1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371F4877" w14:textId="01A623F5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  <w:lang w:val="en-US"/>
              </w:rPr>
              <w:t>280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0EA1297D" w14:textId="77777777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14:paraId="462BD293" w14:textId="06E15C5E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  <w:lang w:val="en-US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46985445" w14:textId="77777777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3A26F9" w14:textId="3A937911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  <w:lang w:val="en-US"/>
              </w:rPr>
              <w:t>600</w:t>
            </w:r>
          </w:p>
        </w:tc>
        <w:tc>
          <w:tcPr>
            <w:tcW w:w="299" w:type="dxa"/>
            <w:tcBorders>
              <w:top w:val="single" w:sz="4" w:space="0" w:color="auto"/>
              <w:bottom w:val="single" w:sz="4" w:space="0" w:color="auto"/>
            </w:tcBorders>
          </w:tcPr>
          <w:p w14:paraId="03D2F62C" w14:textId="77777777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F5E291" w14:textId="49131547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  <w:lang w:val="en-US"/>
              </w:rPr>
              <w:t>n.d</w:t>
            </w:r>
            <w:r w:rsidR="00320F3B" w:rsidRPr="00DC0760">
              <w:rPr>
                <w:rFonts w:asciiTheme="minorHAnsi" w:hAnsiTheme="minorHAnsi" w:cstheme="minorHAnsi"/>
                <w:lang w:val="en-US"/>
              </w:rPr>
              <w:t>.</w:t>
            </w:r>
            <w:r w:rsidR="007A0D41" w:rsidRPr="00DC0760">
              <w:rPr>
                <w:rFonts w:asciiTheme="minorHAnsi" w:hAnsiTheme="minorHAnsi" w:cstheme="minorHAnsi"/>
                <w:lang w:val="en-US"/>
              </w:rPr>
              <w:t>*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01B2C9" w14:textId="476718A7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  <w:lang w:val="en-US"/>
              </w:rPr>
              <w:t>0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34A842" w14:textId="1FD942F6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  <w:lang w:val="en-US"/>
              </w:rPr>
              <w:t>0</w:t>
            </w:r>
            <w:r w:rsidR="007A0D41" w:rsidRPr="00DC0760">
              <w:rPr>
                <w:rFonts w:asciiTheme="minorHAnsi" w:hAnsiTheme="minorHAnsi" w:cstheme="minorHAnsi"/>
                <w:lang w:val="en-US"/>
              </w:rPr>
              <w:t>.</w:t>
            </w:r>
            <w:r w:rsidRPr="00DC0760">
              <w:rPr>
                <w:rFonts w:asciiTheme="minorHAnsi" w:hAnsiTheme="minorHAnsi" w:cstheme="minorHAnsi"/>
                <w:lang w:val="en-US"/>
              </w:rPr>
              <w:t>36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279A48" w14:textId="00472AD4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  <w:lang w:val="en-US"/>
              </w:rPr>
              <w:t>214</w:t>
            </w:r>
            <w:r w:rsidR="007A0D41" w:rsidRPr="00DC0760">
              <w:rPr>
                <w:rFonts w:asciiTheme="minorHAnsi" w:hAnsiTheme="minorHAnsi" w:cstheme="minorHAnsi"/>
                <w:lang w:val="en-US"/>
              </w:rPr>
              <w:t>.</w:t>
            </w:r>
            <w:r w:rsidRPr="00DC0760">
              <w:rPr>
                <w:rFonts w:asciiTheme="minorHAnsi" w:hAnsiTheme="minorHAnsi" w:cstheme="minorHAnsi"/>
                <w:lang w:val="en-US"/>
              </w:rPr>
              <w:t>3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569FBC" w14:textId="5050DBF5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C0760">
              <w:rPr>
                <w:rFonts w:asciiTheme="minorHAnsi" w:hAnsiTheme="minorHAnsi" w:cstheme="minorHAnsi"/>
                <w:lang w:val="en-US"/>
              </w:rPr>
              <w:t>n.d.</w:t>
            </w:r>
            <w:r w:rsidR="007A0D41" w:rsidRPr="00DC0760">
              <w:rPr>
                <w:rFonts w:asciiTheme="minorHAnsi" w:hAnsiTheme="minorHAnsi" w:cstheme="minorHAnsi"/>
                <w:lang w:val="en-US"/>
              </w:rPr>
              <w:t>*</w:t>
            </w:r>
          </w:p>
        </w:tc>
      </w:tr>
      <w:tr w:rsidR="00B20D73" w:rsidRPr="00DC0760" w14:paraId="0AEDA1A7" w14:textId="77777777" w:rsidTr="00336C6B">
        <w:trPr>
          <w:gridAfter w:val="1"/>
          <w:wAfter w:w="1903" w:type="dxa"/>
        </w:trPr>
        <w:tc>
          <w:tcPr>
            <w:tcW w:w="1229" w:type="dxa"/>
            <w:tcBorders>
              <w:top w:val="single" w:sz="4" w:space="0" w:color="auto"/>
            </w:tcBorders>
          </w:tcPr>
          <w:p w14:paraId="727C0307" w14:textId="77777777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1A8D1955" w14:textId="77777777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30CFC536" w14:textId="77777777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32119A09" w14:textId="57C161BF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5E0BCDA" w14:textId="77777777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</w:tcPr>
          <w:p w14:paraId="684F2209" w14:textId="5CE5C5C3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63F3FAA" w14:textId="77777777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201" w:type="dxa"/>
            <w:gridSpan w:val="2"/>
            <w:tcBorders>
              <w:top w:val="single" w:sz="4" w:space="0" w:color="auto"/>
            </w:tcBorders>
          </w:tcPr>
          <w:p w14:paraId="3ED99A25" w14:textId="4F3A9A53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288" w:type="dxa"/>
            <w:gridSpan w:val="2"/>
            <w:tcBorders>
              <w:top w:val="single" w:sz="4" w:space="0" w:color="auto"/>
            </w:tcBorders>
          </w:tcPr>
          <w:p w14:paraId="3CFB6657" w14:textId="77777777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386" w:type="dxa"/>
            <w:gridSpan w:val="2"/>
            <w:tcBorders>
              <w:top w:val="single" w:sz="4" w:space="0" w:color="auto"/>
            </w:tcBorders>
          </w:tcPr>
          <w:p w14:paraId="1391FCD6" w14:textId="77777777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386" w:type="dxa"/>
            <w:gridSpan w:val="2"/>
            <w:tcBorders>
              <w:top w:val="single" w:sz="4" w:space="0" w:color="auto"/>
            </w:tcBorders>
          </w:tcPr>
          <w:p w14:paraId="629D606D" w14:textId="77777777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357" w:type="dxa"/>
            <w:gridSpan w:val="2"/>
            <w:tcBorders>
              <w:top w:val="single" w:sz="4" w:space="0" w:color="auto"/>
            </w:tcBorders>
          </w:tcPr>
          <w:p w14:paraId="4A8928C3" w14:textId="77777777" w:rsidR="00B20D73" w:rsidRPr="00DC0760" w:rsidRDefault="00B20D73" w:rsidP="001E64B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</w:tbl>
    <w:p w14:paraId="34CC9BD8" w14:textId="0A395AA3" w:rsidR="00196F84" w:rsidRPr="001B3206" w:rsidRDefault="001B3206" w:rsidP="001B3206">
      <w:pPr>
        <w:rPr>
          <w:rFonts w:asciiTheme="minorHAnsi" w:hAnsiTheme="minorHAnsi" w:cstheme="minorHAnsi"/>
          <w:lang w:val="en-US"/>
        </w:rPr>
      </w:pPr>
      <w:r w:rsidRPr="00DC0760">
        <w:rPr>
          <w:rFonts w:asciiTheme="minorHAnsi" w:hAnsiTheme="minorHAnsi" w:cstheme="minorHAnsi"/>
          <w:lang w:val="en-US"/>
        </w:rPr>
        <w:t>* n.d. – not determined</w:t>
      </w:r>
      <w:r w:rsidR="005A774B" w:rsidRPr="00DC0760">
        <w:rPr>
          <w:rFonts w:asciiTheme="minorHAnsi" w:hAnsiTheme="minorHAnsi" w:cstheme="minorHAnsi"/>
          <w:lang w:val="en-US"/>
        </w:rPr>
        <w:t>.</w:t>
      </w:r>
    </w:p>
    <w:sectPr w:rsidR="00196F84" w:rsidRPr="001B3206" w:rsidSect="00196F8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50C3EC2"/>
    <w:multiLevelType w:val="hybridMultilevel"/>
    <w:tmpl w:val="6ABAD3BA"/>
    <w:lvl w:ilvl="0" w:tplc="04130001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3F3735"/>
    <w:multiLevelType w:val="hybridMultilevel"/>
    <w:tmpl w:val="AC3AD84C"/>
    <w:lvl w:ilvl="0" w:tplc="04130001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157723">
    <w:abstractNumId w:val="1"/>
  </w:num>
  <w:num w:numId="2" w16cid:durableId="13240405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F84"/>
    <w:rsid w:val="00040459"/>
    <w:rsid w:val="000746A9"/>
    <w:rsid w:val="000C72E3"/>
    <w:rsid w:val="00103EDD"/>
    <w:rsid w:val="00187841"/>
    <w:rsid w:val="00196F84"/>
    <w:rsid w:val="001B3206"/>
    <w:rsid w:val="001E64BA"/>
    <w:rsid w:val="00225584"/>
    <w:rsid w:val="0030166F"/>
    <w:rsid w:val="00320F3B"/>
    <w:rsid w:val="003277CA"/>
    <w:rsid w:val="00336C6B"/>
    <w:rsid w:val="00357A2F"/>
    <w:rsid w:val="00493601"/>
    <w:rsid w:val="004A7E97"/>
    <w:rsid w:val="00515695"/>
    <w:rsid w:val="005A774B"/>
    <w:rsid w:val="00626ED5"/>
    <w:rsid w:val="006C377F"/>
    <w:rsid w:val="007A0D41"/>
    <w:rsid w:val="007E61B4"/>
    <w:rsid w:val="00813C7F"/>
    <w:rsid w:val="00831419"/>
    <w:rsid w:val="008A34CA"/>
    <w:rsid w:val="008B4C49"/>
    <w:rsid w:val="00A83BF3"/>
    <w:rsid w:val="00B20D73"/>
    <w:rsid w:val="00BD34C4"/>
    <w:rsid w:val="00C76575"/>
    <w:rsid w:val="00D23F58"/>
    <w:rsid w:val="00DC0760"/>
    <w:rsid w:val="00EF5734"/>
    <w:rsid w:val="00F219CE"/>
    <w:rsid w:val="00FE7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F9131F"/>
  <w15:chartTrackingRefBased/>
  <w15:docId w15:val="{FDA4AA52-7540-4E13-9BB4-5E6225DF8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61B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6F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B32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751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-University Leiden</Company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, A.F.J. (Arthur)</dc:creator>
  <cp:keywords/>
  <dc:description/>
  <cp:lastModifiedBy>Ram, A.F.J. (Arthur)</cp:lastModifiedBy>
  <cp:revision>2</cp:revision>
  <dcterms:created xsi:type="dcterms:W3CDTF">2024-10-07T21:51:00Z</dcterms:created>
  <dcterms:modified xsi:type="dcterms:W3CDTF">2024-10-07T21:51:00Z</dcterms:modified>
</cp:coreProperties>
</file>